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7246" w:rsidRPr="00747246" w:rsidRDefault="00033193" w:rsidP="0074724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 w:rsidR="003262E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747246" w:rsidRPr="00747246">
        <w:rPr>
          <w:rFonts w:ascii="Times New Roman" w:hAnsi="Times New Roman" w:cs="Times New Roman"/>
          <w:b/>
          <w:sz w:val="24"/>
          <w:szCs w:val="24"/>
        </w:rPr>
        <w:t xml:space="preserve">: Comparison of </w:t>
      </w:r>
      <w:r w:rsidR="00747246">
        <w:rPr>
          <w:rFonts w:ascii="Times New Roman" w:hAnsi="Times New Roman" w:cs="Times New Roman"/>
          <w:b/>
          <w:sz w:val="24"/>
          <w:szCs w:val="24"/>
        </w:rPr>
        <w:t xml:space="preserve">Logistic </w:t>
      </w:r>
      <w:r w:rsidR="00747246" w:rsidRPr="00747246">
        <w:rPr>
          <w:rFonts w:ascii="Times New Roman" w:hAnsi="Times New Roman" w:cs="Times New Roman"/>
          <w:b/>
          <w:sz w:val="24"/>
          <w:szCs w:val="24"/>
        </w:rPr>
        <w:t xml:space="preserve">Regression Models for </w:t>
      </w:r>
      <w:r w:rsidR="00747246">
        <w:rPr>
          <w:rFonts w:ascii="Times New Roman" w:hAnsi="Times New Roman" w:cs="Times New Roman"/>
          <w:b/>
          <w:sz w:val="24"/>
          <w:szCs w:val="24"/>
        </w:rPr>
        <w:t xml:space="preserve">the Composite </w:t>
      </w:r>
      <w:r w:rsidR="00747246" w:rsidRPr="00747246">
        <w:rPr>
          <w:rFonts w:ascii="Times New Roman" w:hAnsi="Times New Roman" w:cs="Times New Roman"/>
          <w:b/>
          <w:sz w:val="24"/>
          <w:szCs w:val="24"/>
        </w:rPr>
        <w:t xml:space="preserve">Outcome of Early </w:t>
      </w:r>
      <w:proofErr w:type="spellStart"/>
      <w:r w:rsidR="00747246" w:rsidRPr="00747246">
        <w:rPr>
          <w:rFonts w:ascii="Times New Roman" w:hAnsi="Times New Roman" w:cs="Times New Roman"/>
          <w:b/>
          <w:sz w:val="24"/>
          <w:szCs w:val="24"/>
        </w:rPr>
        <w:t>Rehospitalization</w:t>
      </w:r>
      <w:proofErr w:type="spellEnd"/>
      <w:r w:rsidR="00747246" w:rsidRPr="00747246">
        <w:rPr>
          <w:rFonts w:ascii="Times New Roman" w:hAnsi="Times New Roman" w:cs="Times New Roman"/>
          <w:b/>
          <w:sz w:val="24"/>
          <w:szCs w:val="24"/>
        </w:rPr>
        <w:t xml:space="preserve"> or Death within 30 days of Discharge from Kidney Transplantation </w:t>
      </w:r>
    </w:p>
    <w:p w:rsidR="00747246" w:rsidRDefault="00747246" w:rsidP="00747246"/>
    <w:tbl>
      <w:tblPr>
        <w:tblW w:w="5673" w:type="pct"/>
        <w:jc w:val="center"/>
        <w:tblLayout w:type="fixed"/>
        <w:tblLook w:val="04A0" w:firstRow="1" w:lastRow="0" w:firstColumn="1" w:lastColumn="0" w:noHBand="0" w:noVBand="1"/>
      </w:tblPr>
      <w:tblGrid>
        <w:gridCol w:w="2070"/>
        <w:gridCol w:w="990"/>
        <w:gridCol w:w="990"/>
        <w:gridCol w:w="990"/>
        <w:gridCol w:w="1260"/>
        <w:gridCol w:w="1172"/>
        <w:gridCol w:w="1168"/>
        <w:gridCol w:w="990"/>
        <w:gridCol w:w="990"/>
      </w:tblGrid>
      <w:tr w:rsidR="00D07E91" w:rsidRPr="00105AC4" w:rsidTr="00D07E91">
        <w:trPr>
          <w:trHeight w:val="292"/>
          <w:jc w:val="center"/>
        </w:trPr>
        <w:tc>
          <w:tcPr>
            <w:tcW w:w="9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E91" w:rsidRPr="00105AC4" w:rsidRDefault="00D07E91" w:rsidP="00F537B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=8.870</w:t>
            </w:r>
            <w:r w:rsidRPr="00105AC4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E91" w:rsidRPr="006336F1" w:rsidRDefault="00D07E91" w:rsidP="00F537B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6336F1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Base Model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 xml:space="preserve"> B</w:t>
            </w:r>
            <w:r w:rsidRPr="006336F1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E91" w:rsidRPr="006336F1" w:rsidRDefault="00D07E91" w:rsidP="00F537B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6336F1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Model 1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b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E91" w:rsidRPr="006336F1" w:rsidRDefault="00D07E91" w:rsidP="00F537B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6336F1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Model 2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b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E91" w:rsidRPr="006336F1" w:rsidRDefault="00D07E91" w:rsidP="00F537B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6336F1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Model 3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b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E91" w:rsidRPr="006336F1" w:rsidRDefault="00D07E91" w:rsidP="00F537B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6336F1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Model 4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b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E91" w:rsidRPr="006336F1" w:rsidRDefault="00D07E91" w:rsidP="00F537B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6336F1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Model 5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b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E91" w:rsidRPr="006336F1" w:rsidRDefault="00D07E91" w:rsidP="00F537B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6336F1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Model 6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b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E91" w:rsidRPr="006336F1" w:rsidRDefault="00D07E91" w:rsidP="00F537B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6336F1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Model 7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b</w:t>
            </w:r>
          </w:p>
        </w:tc>
      </w:tr>
      <w:tr w:rsidR="00D07E91" w:rsidRPr="00FB7834" w:rsidTr="00D07E91">
        <w:trPr>
          <w:trHeight w:val="292"/>
          <w:jc w:val="center"/>
        </w:trPr>
        <w:tc>
          <w:tcPr>
            <w:tcW w:w="975" w:type="pct"/>
            <w:shd w:val="clear" w:color="auto" w:fill="auto"/>
            <w:noWrap/>
            <w:vAlign w:val="bottom"/>
            <w:hideMark/>
          </w:tcPr>
          <w:p w:rsidR="00D07E91" w:rsidRPr="006336F1" w:rsidRDefault="00D07E91" w:rsidP="00F537B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336F1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Elixhauser</w:t>
            </w:r>
            <w:proofErr w:type="spellEnd"/>
            <w:r w:rsidRPr="006336F1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 xml:space="preserve"> Score (OR per diagnosis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.11 (1.09-1.13)</w:t>
            </w:r>
            <w:r w:rsidRPr="00276271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.10 (1.08-1.13)</w:t>
            </w:r>
            <w:r w:rsidRPr="00276271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.09 (1.07-1.12)</w:t>
            </w:r>
            <w:r w:rsidRPr="00276271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.09 (1.07-1.11)</w:t>
            </w:r>
            <w:r w:rsidRPr="00276271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D07E91" w:rsidRPr="00FB7834" w:rsidTr="00D07E91">
        <w:trPr>
          <w:trHeight w:val="292"/>
          <w:jc w:val="center"/>
        </w:trPr>
        <w:tc>
          <w:tcPr>
            <w:tcW w:w="975" w:type="pct"/>
            <w:shd w:val="clear" w:color="auto" w:fill="auto"/>
            <w:noWrap/>
            <w:vAlign w:val="bottom"/>
          </w:tcPr>
          <w:p w:rsidR="00D07E91" w:rsidRPr="006336F1" w:rsidRDefault="00D07E91" w:rsidP="00F537B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</w:tcPr>
          <w:p w:rsidR="00D07E91" w:rsidRDefault="00D07E91" w:rsidP="00F537BF">
            <w:pPr>
              <w:spacing w:after="0" w:line="240" w:lineRule="auto"/>
            </w:pPr>
          </w:p>
        </w:tc>
        <w:tc>
          <w:tcPr>
            <w:tcW w:w="466" w:type="pct"/>
            <w:shd w:val="clear" w:color="auto" w:fill="auto"/>
            <w:noWrap/>
            <w:vAlign w:val="bottom"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:rsidR="00D07E91" w:rsidRDefault="00D07E91" w:rsidP="00F537B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</w:tr>
      <w:tr w:rsidR="00D07E91" w:rsidRPr="00FB7834" w:rsidTr="00D07E91">
        <w:trPr>
          <w:trHeight w:val="292"/>
          <w:jc w:val="center"/>
        </w:trPr>
        <w:tc>
          <w:tcPr>
            <w:tcW w:w="975" w:type="pct"/>
            <w:shd w:val="clear" w:color="auto" w:fill="auto"/>
            <w:noWrap/>
            <w:vAlign w:val="bottom"/>
            <w:hideMark/>
          </w:tcPr>
          <w:p w:rsidR="00D07E91" w:rsidRPr="006336F1" w:rsidRDefault="00D07E91" w:rsidP="00F537B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Physical Function</w:t>
            </w:r>
            <w:r w:rsidRPr="006336F1">
              <w:rPr>
                <w:rFonts w:ascii="MS Gothic" w:eastAsia="MS Gothic" w:hAnsi="MS Gothic" w:cs="Times New Roman" w:hint="eastAsia"/>
                <w:b/>
                <w:color w:val="000000"/>
                <w:sz w:val="18"/>
                <w:szCs w:val="18"/>
                <w:vertAlign w:val="superscript"/>
              </w:rPr>
              <w:t>♯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07E91" w:rsidRPr="00FB7834" w:rsidTr="00D07E91">
        <w:trPr>
          <w:trHeight w:val="292"/>
          <w:jc w:val="center"/>
        </w:trPr>
        <w:tc>
          <w:tcPr>
            <w:tcW w:w="975" w:type="pct"/>
            <w:shd w:val="clear" w:color="auto" w:fill="auto"/>
            <w:noWrap/>
            <w:vAlign w:val="bottom"/>
            <w:hideMark/>
          </w:tcPr>
          <w:p w:rsidR="00D07E91" w:rsidRPr="006336F1" w:rsidRDefault="00D07E91" w:rsidP="00D07E9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6336F1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 xml:space="preserve">Second Highest Quartile           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.15 (1.00-1.31)</w:t>
            </w:r>
            <w:r w:rsidRPr="00276271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.12 (0.98-1.28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.12 (0.98-1.29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.10 (0.96-1.27)</w:t>
            </w:r>
          </w:p>
        </w:tc>
      </w:tr>
      <w:tr w:rsidR="00D07E91" w:rsidRPr="00FB7834" w:rsidTr="00D07E91">
        <w:trPr>
          <w:trHeight w:val="292"/>
          <w:jc w:val="center"/>
        </w:trPr>
        <w:tc>
          <w:tcPr>
            <w:tcW w:w="975" w:type="pct"/>
            <w:shd w:val="clear" w:color="auto" w:fill="auto"/>
            <w:noWrap/>
            <w:vAlign w:val="bottom"/>
            <w:hideMark/>
          </w:tcPr>
          <w:p w:rsidR="00D07E91" w:rsidRPr="006336F1" w:rsidRDefault="00D07E91" w:rsidP="00F537B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6336F1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 xml:space="preserve">  Second Lowest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 xml:space="preserve"> Quartile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.16 (1.01-1.32)</w:t>
            </w:r>
            <w:r w:rsidRPr="00276271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.10 (0.97-1.26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.12 (0.98-1.27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.08 (0.94-1.23)</w:t>
            </w:r>
          </w:p>
        </w:tc>
      </w:tr>
      <w:tr w:rsidR="00D07E91" w:rsidRPr="00FB7834" w:rsidTr="00D07E91">
        <w:trPr>
          <w:trHeight w:val="292"/>
          <w:jc w:val="center"/>
        </w:trPr>
        <w:tc>
          <w:tcPr>
            <w:tcW w:w="975" w:type="pct"/>
            <w:shd w:val="clear" w:color="auto" w:fill="auto"/>
            <w:noWrap/>
            <w:vAlign w:val="bottom"/>
            <w:hideMark/>
          </w:tcPr>
          <w:p w:rsidR="00D07E91" w:rsidRPr="006336F1" w:rsidRDefault="00D07E91" w:rsidP="00F537B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6336F1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 xml:space="preserve">  Lowest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 xml:space="preserve"> Quartile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.38 (1.20-1.58)</w:t>
            </w:r>
            <w:r w:rsidRPr="00276271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.27 (1.11-1.46)</w:t>
            </w:r>
            <w:r w:rsidRPr="00276271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.30 (1.13-1.50)</w:t>
            </w:r>
            <w:r w:rsidRPr="00276271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.23 (1.07-1.42)</w:t>
            </w:r>
            <w:r w:rsidRPr="00276271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D07E91" w:rsidRPr="00FB7834" w:rsidTr="00D07E91">
        <w:trPr>
          <w:trHeight w:val="292"/>
          <w:jc w:val="center"/>
        </w:trPr>
        <w:tc>
          <w:tcPr>
            <w:tcW w:w="975" w:type="pct"/>
            <w:shd w:val="clear" w:color="auto" w:fill="auto"/>
            <w:noWrap/>
            <w:vAlign w:val="bottom"/>
          </w:tcPr>
          <w:p w:rsidR="00D07E91" w:rsidRPr="006336F1" w:rsidRDefault="00D07E91" w:rsidP="00F537B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</w:tcPr>
          <w:p w:rsidR="00D07E91" w:rsidRDefault="00D07E91" w:rsidP="00F537B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</w:tr>
      <w:tr w:rsidR="00D07E91" w:rsidRPr="00FB7834" w:rsidTr="00D07E91">
        <w:trPr>
          <w:trHeight w:val="292"/>
          <w:jc w:val="center"/>
        </w:trPr>
        <w:tc>
          <w:tcPr>
            <w:tcW w:w="975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6336F1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Prior Hospitalizations</w:t>
            </w:r>
          </w:p>
          <w:p w:rsidR="00D07E91" w:rsidRPr="006336F1" w:rsidRDefault="00D07E91" w:rsidP="00F537B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 xml:space="preserve">   (ref=0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07E91" w:rsidRPr="00FB7834" w:rsidTr="00D07E91">
        <w:trPr>
          <w:trHeight w:val="292"/>
          <w:jc w:val="center"/>
        </w:trPr>
        <w:tc>
          <w:tcPr>
            <w:tcW w:w="975" w:type="pct"/>
            <w:shd w:val="clear" w:color="auto" w:fill="auto"/>
            <w:noWrap/>
            <w:vAlign w:val="bottom"/>
            <w:hideMark/>
          </w:tcPr>
          <w:p w:rsidR="00D07E91" w:rsidRPr="006336F1" w:rsidRDefault="00D07E91" w:rsidP="00F537B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6336F1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 xml:space="preserve">  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.20 (1.07-1.34)</w:t>
            </w:r>
            <w:r w:rsidRPr="00276271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.16 (1.03-1.30)</w:t>
            </w:r>
            <w:r w:rsidRPr="00276271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.19 (1.06-1.33)</w:t>
            </w:r>
            <w:r w:rsidRPr="00276271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.15 (1.03-1.29)</w:t>
            </w:r>
            <w:r w:rsidRPr="00276271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D07E91" w:rsidRPr="00FB7834" w:rsidTr="00D07E91">
        <w:trPr>
          <w:trHeight w:val="450"/>
          <w:jc w:val="center"/>
        </w:trPr>
        <w:tc>
          <w:tcPr>
            <w:tcW w:w="9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E91" w:rsidRPr="006336F1" w:rsidRDefault="00D07E91" w:rsidP="00F537B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6336F1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 xml:space="preserve">  &gt;1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.52 (1.35-1.70)</w:t>
            </w:r>
            <w:r w:rsidRPr="00276271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.36 (1.21-1.53)</w:t>
            </w:r>
            <w:r w:rsidRPr="00276271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.48 (1.32-1.66)</w:t>
            </w:r>
            <w:r w:rsidRPr="00276271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.34 (1.19-1.51)</w:t>
            </w:r>
            <w:r w:rsidRPr="00276271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836D62" w:rsidRPr="00FB7834" w:rsidTr="00836D62">
        <w:trPr>
          <w:trHeight w:val="292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36D62" w:rsidRPr="00836D62" w:rsidRDefault="00836D62" w:rsidP="00836D62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  <w:r w:rsidRPr="00836D62">
              <w:rPr>
                <w:rFonts w:ascii="Arial Narrow" w:hAnsi="Arial Narrow"/>
                <w:b/>
                <w:color w:val="000000"/>
                <w:sz w:val="18"/>
                <w:szCs w:val="18"/>
              </w:rPr>
              <w:t>Summary Statistics</w:t>
            </w:r>
          </w:p>
        </w:tc>
      </w:tr>
      <w:tr w:rsidR="00D07E91" w:rsidRPr="00FB7834" w:rsidTr="00836D62">
        <w:trPr>
          <w:trHeight w:val="292"/>
          <w:jc w:val="center"/>
        </w:trPr>
        <w:tc>
          <w:tcPr>
            <w:tcW w:w="9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91" w:rsidRPr="006336F1" w:rsidRDefault="00D07E91" w:rsidP="00F537B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 w:rsidRPr="006336F1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AIC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0,532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0,438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0,517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0,484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0,433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0,415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0,477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0,413</w:t>
            </w:r>
          </w:p>
        </w:tc>
      </w:tr>
      <w:tr w:rsidR="00D07E91" w:rsidRPr="00FB7834" w:rsidTr="00836D62">
        <w:trPr>
          <w:trHeight w:val="97"/>
          <w:jc w:val="center"/>
        </w:trPr>
        <w:tc>
          <w:tcPr>
            <w:tcW w:w="975" w:type="pct"/>
            <w:shd w:val="clear" w:color="auto" w:fill="auto"/>
            <w:noWrap/>
            <w:vAlign w:val="center"/>
            <w:hideMark/>
          </w:tcPr>
          <w:p w:rsidR="00D07E91" w:rsidRPr="006336F1" w:rsidRDefault="00D07E91" w:rsidP="00F537B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LR test p-value**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&lt;0.001</w:t>
            </w:r>
          </w:p>
        </w:tc>
      </w:tr>
      <w:tr w:rsidR="00D07E91" w:rsidRPr="00FB7834" w:rsidTr="00836D62">
        <w:trPr>
          <w:trHeight w:val="97"/>
          <w:jc w:val="center"/>
        </w:trPr>
        <w:tc>
          <w:tcPr>
            <w:tcW w:w="975" w:type="pct"/>
            <w:shd w:val="clear" w:color="auto" w:fill="auto"/>
            <w:noWrap/>
            <w:vAlign w:val="center"/>
          </w:tcPr>
          <w:p w:rsidR="00D07E91" w:rsidRPr="006336F1" w:rsidRDefault="006E12A5" w:rsidP="00033193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-2*Log-likelihood (DF)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0,492 (19)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0,396 (20)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0,471 (22)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0,440 (21)</w:t>
            </w:r>
          </w:p>
        </w:tc>
        <w:tc>
          <w:tcPr>
            <w:tcW w:w="552" w:type="pct"/>
            <w:shd w:val="clear" w:color="auto" w:fill="auto"/>
            <w:noWrap/>
            <w:vAlign w:val="center"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0,385 (23)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0,369 (22)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0,427 (24)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0,361 (25)</w:t>
            </w:r>
          </w:p>
        </w:tc>
      </w:tr>
      <w:tr w:rsidR="00D07E91" w:rsidRPr="00FB7834" w:rsidTr="00836D62">
        <w:trPr>
          <w:trHeight w:val="97"/>
          <w:jc w:val="center"/>
        </w:trPr>
        <w:tc>
          <w:tcPr>
            <w:tcW w:w="9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7E91" w:rsidRDefault="00D07E91" w:rsidP="00F537B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</w:rPr>
              <w:t>C-Statistic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7E91" w:rsidRDefault="00D07E91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.636</w:t>
            </w:r>
          </w:p>
        </w:tc>
      </w:tr>
      <w:tr w:rsidR="00836D62" w:rsidRPr="00FB7834" w:rsidTr="00836D62">
        <w:trPr>
          <w:trHeight w:val="97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36D62" w:rsidRPr="008301DB" w:rsidRDefault="00836D62" w:rsidP="00836D6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8301D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bbreviations: AIC—</w:t>
            </w:r>
            <w:proofErr w:type="spellStart"/>
            <w:r w:rsidRPr="008301D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kaike</w:t>
            </w:r>
            <w:proofErr w:type="spellEnd"/>
            <w:r w:rsidRPr="008301D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Information Criterion; LR –likelihood ratio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; OR—Odds Ratio; DF—Degrees of Freedom</w:t>
            </w:r>
          </w:p>
          <w:p w:rsidR="00836D62" w:rsidRPr="002129CB" w:rsidRDefault="00836D62" w:rsidP="00836D6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2129C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*Base Model contains recipient age, race, 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sex, education, </w:t>
            </w:r>
            <w:r w:rsidRPr="002129C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diabetes status, 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hepatitis C status, obesity, </w:t>
            </w:r>
            <w:r w:rsidRPr="002129C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years on dialysis, prior transplant status, 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deceased donor transplant, </w:t>
            </w:r>
            <w:r w:rsidRPr="002129C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expanded criteria donor status, delayed graft function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, transplant length of stay, waitlist time in years, weekend discharge, and low center volume.</w:t>
            </w:r>
          </w:p>
          <w:p w:rsidR="00836D62" w:rsidRDefault="00836D62" w:rsidP="00836D6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**</w:t>
            </w:r>
            <w:r w:rsidRPr="002129C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ompared to nested base model AIC</w:t>
            </w:r>
          </w:p>
          <w:p w:rsidR="00836D62" w:rsidRPr="002527E6" w:rsidRDefault="00836D62" w:rsidP="00836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27E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  <w:vertAlign w:val="superscript"/>
              </w:rPr>
              <w:t>♯</w:t>
            </w:r>
            <w:r>
              <w:rPr>
                <w:rFonts w:ascii="Times New Roman" w:eastAsia="MS Gothic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2527E6">
              <w:rPr>
                <w:rFonts w:ascii="Arial Narrow" w:eastAsia="MS Gothic" w:hAnsi="Arial Narrow" w:cs="Times New Roman"/>
                <w:color w:val="000000"/>
                <w:sz w:val="18"/>
                <w:szCs w:val="18"/>
              </w:rPr>
              <w:t xml:space="preserve">Reference category: Highest Physical Function </w:t>
            </w:r>
            <w:r>
              <w:rPr>
                <w:rFonts w:ascii="Arial Narrow" w:eastAsia="MS Gothic" w:hAnsi="Arial Narrow" w:cs="Times New Roman"/>
                <w:color w:val="000000"/>
                <w:sz w:val="18"/>
                <w:szCs w:val="18"/>
              </w:rPr>
              <w:t>Quartile</w:t>
            </w:r>
          </w:p>
          <w:p w:rsidR="00836D62" w:rsidRPr="00B15CB9" w:rsidRDefault="00836D62" w:rsidP="00836D6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B15CB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</w:rPr>
              <w:t xml:space="preserve">1 </w:t>
            </w:r>
            <w:r w:rsidRPr="00B15CB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&lt;0.001</w:t>
            </w:r>
          </w:p>
          <w:p w:rsidR="00836D62" w:rsidRPr="00B15CB9" w:rsidRDefault="00836D62" w:rsidP="00836D6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B15CB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B15CB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</w:t>
            </w:r>
            <w:bookmarkStart w:id="0" w:name="_GoBack"/>
            <w:bookmarkEnd w:id="0"/>
            <w:r w:rsidRPr="00B15CB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0.01</w:t>
            </w:r>
          </w:p>
          <w:p w:rsidR="00836D62" w:rsidRDefault="00836D62" w:rsidP="00836D62">
            <w:pPr>
              <w:spacing w:after="0" w:line="24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B15CB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B15CB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&lt;0.05</w:t>
            </w:r>
          </w:p>
        </w:tc>
      </w:tr>
    </w:tbl>
    <w:p w:rsidR="00471C0C" w:rsidRDefault="00471C0C"/>
    <w:sectPr w:rsidR="00471C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8550B6"/>
    <w:multiLevelType w:val="hybridMultilevel"/>
    <w:tmpl w:val="AD2E40D8"/>
    <w:lvl w:ilvl="0" w:tplc="0409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246"/>
    <w:rsid w:val="00004E93"/>
    <w:rsid w:val="00013128"/>
    <w:rsid w:val="00015ABD"/>
    <w:rsid w:val="00024A15"/>
    <w:rsid w:val="00033193"/>
    <w:rsid w:val="00042004"/>
    <w:rsid w:val="00042B37"/>
    <w:rsid w:val="000B1C90"/>
    <w:rsid w:val="000E5E35"/>
    <w:rsid w:val="000F5CC7"/>
    <w:rsid w:val="000F7D6C"/>
    <w:rsid w:val="00156D90"/>
    <w:rsid w:val="0015714A"/>
    <w:rsid w:val="00163B6D"/>
    <w:rsid w:val="00185A6A"/>
    <w:rsid w:val="001956F2"/>
    <w:rsid w:val="001A1492"/>
    <w:rsid w:val="001A2290"/>
    <w:rsid w:val="001B0E51"/>
    <w:rsid w:val="001C0E1C"/>
    <w:rsid w:val="001F678E"/>
    <w:rsid w:val="00206EF9"/>
    <w:rsid w:val="002101B2"/>
    <w:rsid w:val="00210ABC"/>
    <w:rsid w:val="00222BBF"/>
    <w:rsid w:val="002244F8"/>
    <w:rsid w:val="002444AC"/>
    <w:rsid w:val="00273A81"/>
    <w:rsid w:val="002B2172"/>
    <w:rsid w:val="002D7715"/>
    <w:rsid w:val="002E5C92"/>
    <w:rsid w:val="003233AD"/>
    <w:rsid w:val="003262E5"/>
    <w:rsid w:val="003341CD"/>
    <w:rsid w:val="00340200"/>
    <w:rsid w:val="0034750E"/>
    <w:rsid w:val="00351DA6"/>
    <w:rsid w:val="0037158A"/>
    <w:rsid w:val="00387336"/>
    <w:rsid w:val="003A66A4"/>
    <w:rsid w:val="00407B33"/>
    <w:rsid w:val="00413A7F"/>
    <w:rsid w:val="00445C14"/>
    <w:rsid w:val="00465CFD"/>
    <w:rsid w:val="00471C0C"/>
    <w:rsid w:val="00483195"/>
    <w:rsid w:val="0048620F"/>
    <w:rsid w:val="004962BA"/>
    <w:rsid w:val="004A7948"/>
    <w:rsid w:val="004E4DD7"/>
    <w:rsid w:val="005018B7"/>
    <w:rsid w:val="00543E83"/>
    <w:rsid w:val="0054703D"/>
    <w:rsid w:val="00556C60"/>
    <w:rsid w:val="00572301"/>
    <w:rsid w:val="00586FF6"/>
    <w:rsid w:val="00594208"/>
    <w:rsid w:val="005C7F7F"/>
    <w:rsid w:val="00600FAA"/>
    <w:rsid w:val="00611579"/>
    <w:rsid w:val="00613B98"/>
    <w:rsid w:val="00660892"/>
    <w:rsid w:val="00696A57"/>
    <w:rsid w:val="006E12A5"/>
    <w:rsid w:val="006E4BEB"/>
    <w:rsid w:val="00733461"/>
    <w:rsid w:val="00747246"/>
    <w:rsid w:val="007505DE"/>
    <w:rsid w:val="00796A38"/>
    <w:rsid w:val="00797589"/>
    <w:rsid w:val="007B4324"/>
    <w:rsid w:val="007D307C"/>
    <w:rsid w:val="00814F3E"/>
    <w:rsid w:val="008269DE"/>
    <w:rsid w:val="00836D62"/>
    <w:rsid w:val="00851C9B"/>
    <w:rsid w:val="00873BC1"/>
    <w:rsid w:val="0088531E"/>
    <w:rsid w:val="008B2FD2"/>
    <w:rsid w:val="008E6351"/>
    <w:rsid w:val="008F2E7B"/>
    <w:rsid w:val="009271FB"/>
    <w:rsid w:val="00927CEC"/>
    <w:rsid w:val="00965B58"/>
    <w:rsid w:val="009670BD"/>
    <w:rsid w:val="00990325"/>
    <w:rsid w:val="00990F38"/>
    <w:rsid w:val="00991543"/>
    <w:rsid w:val="009B16AA"/>
    <w:rsid w:val="009C24B3"/>
    <w:rsid w:val="009C48B3"/>
    <w:rsid w:val="009D1D9C"/>
    <w:rsid w:val="009D79C3"/>
    <w:rsid w:val="009F6073"/>
    <w:rsid w:val="00A372F2"/>
    <w:rsid w:val="00A60A7A"/>
    <w:rsid w:val="00A610F7"/>
    <w:rsid w:val="00A87663"/>
    <w:rsid w:val="00A93300"/>
    <w:rsid w:val="00AB7DC7"/>
    <w:rsid w:val="00AC222E"/>
    <w:rsid w:val="00AD08EB"/>
    <w:rsid w:val="00AD1D1B"/>
    <w:rsid w:val="00AE6074"/>
    <w:rsid w:val="00B0460C"/>
    <w:rsid w:val="00B2116A"/>
    <w:rsid w:val="00B31107"/>
    <w:rsid w:val="00B8734E"/>
    <w:rsid w:val="00B87FBB"/>
    <w:rsid w:val="00BA5E26"/>
    <w:rsid w:val="00BC16C2"/>
    <w:rsid w:val="00BF3C3F"/>
    <w:rsid w:val="00C21C2F"/>
    <w:rsid w:val="00C605B1"/>
    <w:rsid w:val="00C93938"/>
    <w:rsid w:val="00CD1FCB"/>
    <w:rsid w:val="00CF273C"/>
    <w:rsid w:val="00D07E91"/>
    <w:rsid w:val="00D17782"/>
    <w:rsid w:val="00D66A4B"/>
    <w:rsid w:val="00D81BF6"/>
    <w:rsid w:val="00D90AAA"/>
    <w:rsid w:val="00D971BD"/>
    <w:rsid w:val="00DB397E"/>
    <w:rsid w:val="00E11ECD"/>
    <w:rsid w:val="00E22F2C"/>
    <w:rsid w:val="00E353C8"/>
    <w:rsid w:val="00E71F4F"/>
    <w:rsid w:val="00E74CE7"/>
    <w:rsid w:val="00EA6967"/>
    <w:rsid w:val="00EE1937"/>
    <w:rsid w:val="00EE6E42"/>
    <w:rsid w:val="00EF0501"/>
    <w:rsid w:val="00EF6744"/>
    <w:rsid w:val="00F014AB"/>
    <w:rsid w:val="00F40CF0"/>
    <w:rsid w:val="00F439C7"/>
    <w:rsid w:val="00FB012F"/>
    <w:rsid w:val="00FC0374"/>
    <w:rsid w:val="00FD2D16"/>
    <w:rsid w:val="00FF4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2F32D6-627E-47D7-A9CE-06DABD5B9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2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72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71</Words>
  <Characters>1545</Characters>
  <Application>Microsoft Office Word</Application>
  <DocSecurity>0</DocSecurity>
  <Lines>12</Lines>
  <Paragraphs>3</Paragraphs>
  <ScaleCrop>false</ScaleCrop>
  <Company>Drexel University</Company>
  <LinksUpToDate>false</LinksUpToDate>
  <CharactersWithSpaces>1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hay, Meera N</dc:creator>
  <cp:keywords/>
  <dc:description/>
  <cp:lastModifiedBy>Harhay, Meera N</cp:lastModifiedBy>
  <cp:revision>9</cp:revision>
  <dcterms:created xsi:type="dcterms:W3CDTF">2016-04-04T16:36:00Z</dcterms:created>
  <dcterms:modified xsi:type="dcterms:W3CDTF">2016-04-28T20:46:00Z</dcterms:modified>
</cp:coreProperties>
</file>